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9577C" w14:textId="77777777" w:rsidR="00BE096A" w:rsidRDefault="00444B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S1 Relationships between community structure and deep soil water utilization of trees and shrubs in the dry season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2274"/>
        <w:gridCol w:w="1341"/>
        <w:gridCol w:w="1681"/>
        <w:gridCol w:w="1468"/>
        <w:gridCol w:w="1539"/>
      </w:tblGrid>
      <w:tr w:rsidR="00BE096A" w14:paraId="7859FB47" w14:textId="77777777">
        <w:trPr>
          <w:trHeight w:val="278"/>
        </w:trPr>
        <w:tc>
          <w:tcPr>
            <w:tcW w:w="1368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3E005F" w14:textId="77777777" w:rsidR="00BE096A" w:rsidRDefault="00BE096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9" w:type="pct"/>
            <w:gridSpan w:val="2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bottom"/>
          </w:tcPr>
          <w:p w14:paraId="57A10B8F" w14:textId="77777777" w:rsidR="00BE096A" w:rsidRDefault="00444B8B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monospace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ree</w:t>
            </w:r>
            <w:r>
              <w:rPr>
                <w:rFonts w:ascii="Times New Roman" w:eastAsia="monospace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Dry</w:t>
            </w:r>
            <w:proofErr w:type="spellEnd"/>
          </w:p>
        </w:tc>
        <w:tc>
          <w:tcPr>
            <w:tcW w:w="1811" w:type="pct"/>
            <w:gridSpan w:val="2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bottom"/>
          </w:tcPr>
          <w:p w14:paraId="58455EFD" w14:textId="77777777" w:rsidR="00BE096A" w:rsidRDefault="00444B8B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Style w:val="font71"/>
                <w:rFonts w:ascii="Times New Roman" w:hAnsi="Times New Roman" w:cs="Times New Roman"/>
                <w:sz w:val="24"/>
                <w:szCs w:val="24"/>
                <w:lang w:bidi="ar"/>
              </w:rPr>
              <w:t>Shrub</w:t>
            </w:r>
            <w:r>
              <w:rPr>
                <w:rStyle w:val="font61"/>
                <w:rFonts w:ascii="Times New Roman" w:hAnsi="Times New Roman" w:cs="Times New Roman"/>
                <w:sz w:val="24"/>
                <w:szCs w:val="24"/>
                <w:vertAlign w:val="subscript"/>
                <w:lang w:bidi="ar"/>
              </w:rPr>
              <w:t>Dry</w:t>
            </w:r>
            <w:proofErr w:type="spellEnd"/>
          </w:p>
        </w:tc>
      </w:tr>
      <w:tr w:rsidR="00BE096A" w14:paraId="6C3E8023" w14:textId="77777777">
        <w:trPr>
          <w:trHeight w:val="278"/>
        </w:trPr>
        <w:tc>
          <w:tcPr>
            <w:tcW w:w="1368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2F09DE29" w14:textId="77777777" w:rsidR="00BE096A" w:rsidRDefault="00444B8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807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bottom"/>
          </w:tcPr>
          <w:p w14:paraId="289C9F0A" w14:textId="77777777" w:rsidR="00BE096A" w:rsidRDefault="00444B8B">
            <w:pPr>
              <w:widowControl/>
              <w:jc w:val="center"/>
              <w:textAlignment w:val="bottom"/>
              <w:rPr>
                <w:rFonts w:ascii="Times New Roman" w:eastAsia="Microsoft YaHei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</w:t>
            </w:r>
          </w:p>
        </w:tc>
        <w:tc>
          <w:tcPr>
            <w:tcW w:w="1012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1B8E1BCD" w14:textId="77777777" w:rsidR="00BE096A" w:rsidRDefault="00444B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884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bottom"/>
          </w:tcPr>
          <w:p w14:paraId="35CD40CB" w14:textId="77777777" w:rsidR="00BE096A" w:rsidRDefault="00444B8B">
            <w:pPr>
              <w:widowControl/>
              <w:jc w:val="center"/>
              <w:textAlignment w:val="bottom"/>
              <w:rPr>
                <w:rFonts w:ascii="Times New Roman" w:eastAsia="Microsoft YaHei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</w:t>
            </w:r>
          </w:p>
        </w:tc>
        <w:tc>
          <w:tcPr>
            <w:tcW w:w="927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1E3B83DD" w14:textId="77777777" w:rsidR="00BE096A" w:rsidRDefault="00444B8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  <w:lang w:bidi="ar"/>
              </w:rPr>
              <w:t>P</w:t>
            </w:r>
          </w:p>
        </w:tc>
      </w:tr>
      <w:tr w:rsidR="00BE096A" w14:paraId="52E49237" w14:textId="77777777">
        <w:trPr>
          <w:trHeight w:val="270"/>
        </w:trPr>
        <w:tc>
          <w:tcPr>
            <w:tcW w:w="1368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</w:tcPr>
          <w:p w14:paraId="34C6AA2A" w14:textId="77777777" w:rsidR="00BE096A" w:rsidRDefault="00444B8B">
            <w:pPr>
              <w:widowControl/>
              <w:jc w:val="left"/>
              <w:textAlignment w:val="top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minance of shrubs</w:t>
            </w:r>
          </w:p>
        </w:tc>
        <w:tc>
          <w:tcPr>
            <w:tcW w:w="807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</w:tcPr>
          <w:p w14:paraId="447AD304" w14:textId="77777777" w:rsidR="00BE096A" w:rsidRDefault="00444B8B">
            <w:pPr>
              <w:widowControl/>
              <w:jc w:val="center"/>
              <w:textAlignment w:val="top"/>
              <w:rPr>
                <w:rFonts w:ascii="Times New Roman" w:eastAsia="monospace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onospace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81</w:t>
            </w:r>
          </w:p>
        </w:tc>
        <w:tc>
          <w:tcPr>
            <w:tcW w:w="1012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</w:tcPr>
          <w:p w14:paraId="36FE1E6A" w14:textId="77777777" w:rsidR="00BE096A" w:rsidRDefault="00444B8B">
            <w:pPr>
              <w:widowControl/>
              <w:jc w:val="center"/>
              <w:textAlignment w:val="top"/>
              <w:rPr>
                <w:rFonts w:ascii="Times New Roman" w:eastAsia="monospace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onospace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8</w:t>
            </w:r>
          </w:p>
        </w:tc>
        <w:tc>
          <w:tcPr>
            <w:tcW w:w="884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DE199CE" w14:textId="77777777" w:rsidR="00BE096A" w:rsidRDefault="00444B8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20</w:t>
            </w:r>
          </w:p>
        </w:tc>
        <w:tc>
          <w:tcPr>
            <w:tcW w:w="927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D650BF" w14:textId="77777777" w:rsidR="00BE096A" w:rsidRDefault="00444B8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91</w:t>
            </w:r>
          </w:p>
        </w:tc>
      </w:tr>
      <w:tr w:rsidR="00BE096A" w14:paraId="287FA172" w14:textId="77777777">
        <w:trPr>
          <w:trHeight w:val="270"/>
        </w:trPr>
        <w:tc>
          <w:tcPr>
            <w:tcW w:w="1368" w:type="pct"/>
            <w:tcBorders>
              <w:tl2br w:val="nil"/>
              <w:tr2bl w:val="nil"/>
            </w:tcBorders>
            <w:shd w:val="clear" w:color="auto" w:fill="auto"/>
          </w:tcPr>
          <w:p w14:paraId="25CA383A" w14:textId="77777777" w:rsidR="00BE096A" w:rsidRDefault="00444B8B">
            <w:pPr>
              <w:widowControl/>
              <w:jc w:val="left"/>
              <w:textAlignment w:val="top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chness of shrubs</w:t>
            </w:r>
          </w:p>
        </w:tc>
        <w:tc>
          <w:tcPr>
            <w:tcW w:w="80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9DBC04B" w14:textId="77777777" w:rsidR="00BE096A" w:rsidRDefault="00444B8B">
            <w:pPr>
              <w:widowControl/>
              <w:jc w:val="center"/>
              <w:textAlignment w:val="top"/>
              <w:rPr>
                <w:rFonts w:ascii="Times New Roman" w:eastAsia="monospace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onospace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99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E6CD210" w14:textId="77777777" w:rsidR="00BE096A" w:rsidRDefault="00444B8B">
            <w:pPr>
              <w:widowControl/>
              <w:jc w:val="center"/>
              <w:textAlignment w:val="top"/>
              <w:rPr>
                <w:rFonts w:ascii="Times New Roman" w:eastAsia="monospace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onospace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15</w:t>
            </w: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C3A155" w14:textId="77777777" w:rsidR="00BE096A" w:rsidRDefault="00444B8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10</w:t>
            </w:r>
          </w:p>
        </w:tc>
        <w:tc>
          <w:tcPr>
            <w:tcW w:w="9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10F479" w14:textId="77777777" w:rsidR="00BE096A" w:rsidRDefault="00444B8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69</w:t>
            </w:r>
          </w:p>
        </w:tc>
      </w:tr>
      <w:tr w:rsidR="00BE096A" w14:paraId="7AE3E690" w14:textId="77777777">
        <w:trPr>
          <w:trHeight w:val="270"/>
        </w:trPr>
        <w:tc>
          <w:tcPr>
            <w:tcW w:w="1368" w:type="pct"/>
            <w:tcBorders>
              <w:tl2br w:val="nil"/>
              <w:tr2bl w:val="nil"/>
            </w:tcBorders>
            <w:shd w:val="clear" w:color="auto" w:fill="auto"/>
          </w:tcPr>
          <w:p w14:paraId="436163F0" w14:textId="77777777" w:rsidR="00BE096A" w:rsidRDefault="00444B8B">
            <w:pPr>
              <w:widowControl/>
              <w:jc w:val="left"/>
              <w:textAlignment w:val="top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nness of shrubs</w:t>
            </w:r>
          </w:p>
        </w:tc>
        <w:tc>
          <w:tcPr>
            <w:tcW w:w="80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A43B9A5" w14:textId="77777777" w:rsidR="00BE096A" w:rsidRDefault="00444B8B">
            <w:pPr>
              <w:widowControl/>
              <w:jc w:val="center"/>
              <w:textAlignment w:val="top"/>
              <w:rPr>
                <w:rFonts w:ascii="Times New Roman" w:eastAsia="monospace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onospace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16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3359F0B" w14:textId="77777777" w:rsidR="00BE096A" w:rsidRDefault="00444B8B">
            <w:pPr>
              <w:widowControl/>
              <w:jc w:val="center"/>
              <w:textAlignment w:val="top"/>
              <w:rPr>
                <w:rFonts w:ascii="Times New Roman" w:eastAsia="monospace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onospace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95</w:t>
            </w: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235A5D" w14:textId="77777777" w:rsidR="00BE096A" w:rsidRDefault="00444B8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31</w:t>
            </w:r>
          </w:p>
        </w:tc>
        <w:tc>
          <w:tcPr>
            <w:tcW w:w="9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4E74CE" w14:textId="77777777" w:rsidR="00BE096A" w:rsidRDefault="00444B8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27</w:t>
            </w:r>
          </w:p>
        </w:tc>
      </w:tr>
      <w:tr w:rsidR="00BE096A" w14:paraId="31C59BEB" w14:textId="77777777">
        <w:trPr>
          <w:trHeight w:val="270"/>
        </w:trPr>
        <w:tc>
          <w:tcPr>
            <w:tcW w:w="1368" w:type="pct"/>
            <w:tcBorders>
              <w:tl2br w:val="nil"/>
              <w:tr2bl w:val="nil"/>
            </w:tcBorders>
            <w:shd w:val="clear" w:color="auto" w:fill="auto"/>
          </w:tcPr>
          <w:p w14:paraId="14111974" w14:textId="77777777" w:rsidR="00BE096A" w:rsidRDefault="00444B8B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minance of herbs</w:t>
            </w:r>
          </w:p>
        </w:tc>
        <w:tc>
          <w:tcPr>
            <w:tcW w:w="80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F0A236C" w14:textId="77777777" w:rsidR="00BE096A" w:rsidRDefault="00444B8B">
            <w:pPr>
              <w:widowControl/>
              <w:jc w:val="center"/>
              <w:textAlignment w:val="top"/>
              <w:rPr>
                <w:rFonts w:ascii="Times New Roman" w:eastAsia="monospace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onospace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40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2FDCD7C" w14:textId="77777777" w:rsidR="00BE096A" w:rsidRDefault="00444B8B">
            <w:pPr>
              <w:widowControl/>
              <w:jc w:val="center"/>
              <w:textAlignment w:val="top"/>
              <w:rPr>
                <w:rFonts w:ascii="Times New Roman" w:eastAsia="monospace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onospace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39</w:t>
            </w: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C0F394" w14:textId="77777777" w:rsidR="00BE096A" w:rsidRDefault="00444B8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04</w:t>
            </w:r>
          </w:p>
        </w:tc>
        <w:tc>
          <w:tcPr>
            <w:tcW w:w="9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4D2D0A" w14:textId="77777777" w:rsidR="00BE096A" w:rsidRDefault="00444B8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88</w:t>
            </w:r>
          </w:p>
        </w:tc>
      </w:tr>
      <w:tr w:rsidR="00BE096A" w14:paraId="169AD793" w14:textId="77777777">
        <w:trPr>
          <w:trHeight w:val="270"/>
        </w:trPr>
        <w:tc>
          <w:tcPr>
            <w:tcW w:w="1368" w:type="pct"/>
            <w:tcBorders>
              <w:tl2br w:val="nil"/>
              <w:tr2bl w:val="nil"/>
            </w:tcBorders>
            <w:shd w:val="clear" w:color="auto" w:fill="auto"/>
          </w:tcPr>
          <w:p w14:paraId="04FB648F" w14:textId="77777777" w:rsidR="00BE096A" w:rsidRDefault="00444B8B">
            <w:pPr>
              <w:widowControl/>
              <w:jc w:val="left"/>
              <w:textAlignment w:val="top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chness of herbs</w:t>
            </w:r>
          </w:p>
        </w:tc>
        <w:tc>
          <w:tcPr>
            <w:tcW w:w="807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B4D81CA" w14:textId="77777777" w:rsidR="00BE096A" w:rsidRDefault="00444B8B">
            <w:pPr>
              <w:widowControl/>
              <w:jc w:val="center"/>
              <w:textAlignment w:val="top"/>
              <w:rPr>
                <w:rFonts w:ascii="Times New Roman" w:eastAsia="monospace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onospace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83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778F2EF" w14:textId="77777777" w:rsidR="00BE096A" w:rsidRDefault="00444B8B">
            <w:pPr>
              <w:widowControl/>
              <w:jc w:val="center"/>
              <w:textAlignment w:val="top"/>
              <w:rPr>
                <w:rFonts w:ascii="Times New Roman" w:eastAsia="monospace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onospace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43</w:t>
            </w: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0C786A" w14:textId="77777777" w:rsidR="00BE096A" w:rsidRDefault="00444B8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55</w:t>
            </w:r>
          </w:p>
        </w:tc>
        <w:tc>
          <w:tcPr>
            <w:tcW w:w="9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746030" w14:textId="77777777" w:rsidR="00BE096A" w:rsidRDefault="00444B8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3</w:t>
            </w:r>
          </w:p>
        </w:tc>
      </w:tr>
      <w:tr w:rsidR="00BE096A" w14:paraId="1DAF498F" w14:textId="77777777">
        <w:trPr>
          <w:trHeight w:val="278"/>
        </w:trPr>
        <w:tc>
          <w:tcPr>
            <w:tcW w:w="1368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</w:tcPr>
          <w:p w14:paraId="4D4CD67A" w14:textId="77777777" w:rsidR="00BE096A" w:rsidRDefault="00444B8B">
            <w:pPr>
              <w:widowControl/>
              <w:jc w:val="left"/>
              <w:textAlignment w:val="top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nness of herbs</w:t>
            </w:r>
          </w:p>
        </w:tc>
        <w:tc>
          <w:tcPr>
            <w:tcW w:w="807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</w:tcPr>
          <w:p w14:paraId="17CCE961" w14:textId="77777777" w:rsidR="00BE096A" w:rsidRDefault="00444B8B">
            <w:pPr>
              <w:widowControl/>
              <w:jc w:val="center"/>
              <w:textAlignment w:val="top"/>
              <w:rPr>
                <w:rFonts w:ascii="Times New Roman" w:eastAsia="monospace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onospace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0.089</w:t>
            </w:r>
          </w:p>
        </w:tc>
        <w:tc>
          <w:tcPr>
            <w:tcW w:w="1012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</w:tcPr>
          <w:p w14:paraId="2B21E6A9" w14:textId="77777777" w:rsidR="00BE096A" w:rsidRDefault="00444B8B">
            <w:pPr>
              <w:widowControl/>
              <w:jc w:val="center"/>
              <w:textAlignment w:val="top"/>
              <w:rPr>
                <w:rFonts w:ascii="Times New Roman" w:eastAsia="monospace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onospace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46</w:t>
            </w:r>
          </w:p>
        </w:tc>
        <w:tc>
          <w:tcPr>
            <w:tcW w:w="884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9AB29E" w14:textId="77777777" w:rsidR="00BE096A" w:rsidRDefault="00444B8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0.128</w:t>
            </w:r>
          </w:p>
        </w:tc>
        <w:tc>
          <w:tcPr>
            <w:tcW w:w="927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FC32D58" w14:textId="77777777" w:rsidR="00BE096A" w:rsidRDefault="00444B8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08</w:t>
            </w:r>
          </w:p>
        </w:tc>
      </w:tr>
    </w:tbl>
    <w:p w14:paraId="68A5BC74" w14:textId="77777777" w:rsidR="00BE096A" w:rsidRDefault="00444B8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Tree</w:t>
      </w:r>
      <w:r>
        <w:rPr>
          <w:rFonts w:ascii="Times New Roman" w:hAnsi="Times New Roman" w:cs="Times New Roman" w:hint="eastAsia"/>
          <w:sz w:val="24"/>
          <w:szCs w:val="24"/>
          <w:vertAlign w:val="subscript"/>
        </w:rPr>
        <w:t>Dry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deep soil water utilization of trees in the dry season;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hrub</w:t>
      </w:r>
      <w:r>
        <w:rPr>
          <w:rFonts w:ascii="Times New Roman" w:hAnsi="Times New Roman" w:cs="Times New Roman" w:hint="eastAsia"/>
          <w:sz w:val="24"/>
          <w:szCs w:val="24"/>
          <w:vertAlign w:val="subscript"/>
        </w:rPr>
        <w:t>Dry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 deep soil water utilization of trees in the dry season.</w:t>
      </w:r>
    </w:p>
    <w:p w14:paraId="393B8F40" w14:textId="77777777" w:rsidR="00BE096A" w:rsidRDefault="00BE096A">
      <w:pPr>
        <w:rPr>
          <w:rFonts w:ascii="Times New Roman" w:hAnsi="Times New Roman" w:cs="Times New Roman"/>
          <w:sz w:val="24"/>
          <w:szCs w:val="24"/>
        </w:rPr>
      </w:pPr>
    </w:p>
    <w:p w14:paraId="3CF34D50" w14:textId="77777777" w:rsidR="00BE096A" w:rsidRDefault="00BE096A">
      <w:pPr>
        <w:rPr>
          <w:rFonts w:ascii="Times New Roman" w:hAnsi="Times New Roman" w:cs="Times New Roman"/>
          <w:sz w:val="24"/>
          <w:szCs w:val="24"/>
        </w:rPr>
      </w:pPr>
    </w:p>
    <w:p w14:paraId="5CE9BF57" w14:textId="77777777" w:rsidR="00BE096A" w:rsidRDefault="00BE096A">
      <w:pPr>
        <w:rPr>
          <w:rFonts w:ascii="Times New Roman" w:hAnsi="Times New Roman" w:cs="Times New Roman"/>
          <w:sz w:val="24"/>
          <w:szCs w:val="24"/>
        </w:rPr>
      </w:pPr>
    </w:p>
    <w:p w14:paraId="0E5E5F2D" w14:textId="77777777" w:rsidR="00BE096A" w:rsidRDefault="00BE096A">
      <w:pPr>
        <w:rPr>
          <w:rFonts w:ascii="Times New Roman" w:hAnsi="Times New Roman" w:cs="Times New Roman"/>
          <w:sz w:val="24"/>
          <w:szCs w:val="24"/>
        </w:rPr>
      </w:pPr>
    </w:p>
    <w:p w14:paraId="5575EA68" w14:textId="77777777" w:rsidR="00BE096A" w:rsidRDefault="00BE096A">
      <w:pPr>
        <w:rPr>
          <w:rFonts w:ascii="Times New Roman" w:hAnsi="Times New Roman" w:cs="Times New Roman"/>
          <w:sz w:val="24"/>
          <w:szCs w:val="24"/>
        </w:rPr>
      </w:pPr>
    </w:p>
    <w:p w14:paraId="27AE864D" w14:textId="77777777" w:rsidR="00BE096A" w:rsidRDefault="00BE096A">
      <w:pPr>
        <w:rPr>
          <w:rFonts w:ascii="Times New Roman" w:hAnsi="Times New Roman" w:cs="Times New Roman"/>
          <w:sz w:val="24"/>
          <w:szCs w:val="24"/>
        </w:rPr>
      </w:pPr>
    </w:p>
    <w:p w14:paraId="6D630EBD" w14:textId="77777777" w:rsidR="00BE096A" w:rsidRDefault="00BE096A">
      <w:pPr>
        <w:rPr>
          <w:rFonts w:ascii="Times New Roman" w:hAnsi="Times New Roman" w:cs="Times New Roman"/>
          <w:sz w:val="24"/>
          <w:szCs w:val="24"/>
        </w:rPr>
      </w:pPr>
    </w:p>
    <w:p w14:paraId="0C394F8A" w14:textId="77777777" w:rsidR="00BE096A" w:rsidRDefault="00BE096A">
      <w:pPr>
        <w:rPr>
          <w:rFonts w:ascii="Times New Roman" w:hAnsi="Times New Roman" w:cs="Times New Roman"/>
          <w:sz w:val="24"/>
          <w:szCs w:val="24"/>
        </w:rPr>
      </w:pPr>
    </w:p>
    <w:p w14:paraId="0DAD23BF" w14:textId="77777777" w:rsidR="00BE096A" w:rsidRDefault="00BE096A">
      <w:pPr>
        <w:rPr>
          <w:rFonts w:ascii="Times New Roman" w:hAnsi="Times New Roman" w:cs="Times New Roman"/>
          <w:sz w:val="24"/>
          <w:szCs w:val="24"/>
        </w:rPr>
      </w:pPr>
    </w:p>
    <w:p w14:paraId="46411C38" w14:textId="77777777" w:rsidR="00BE096A" w:rsidRDefault="00BE096A">
      <w:pPr>
        <w:rPr>
          <w:rFonts w:ascii="Times New Roman" w:hAnsi="Times New Roman" w:cs="Times New Roman"/>
          <w:sz w:val="24"/>
          <w:szCs w:val="24"/>
        </w:rPr>
      </w:pPr>
    </w:p>
    <w:p w14:paraId="4AE47546" w14:textId="77777777" w:rsidR="00BE096A" w:rsidRDefault="00BE096A">
      <w:pPr>
        <w:rPr>
          <w:rFonts w:ascii="Times New Roman" w:hAnsi="Times New Roman" w:cs="Times New Roman"/>
          <w:sz w:val="24"/>
          <w:szCs w:val="24"/>
        </w:rPr>
      </w:pPr>
    </w:p>
    <w:p w14:paraId="3973CB9B" w14:textId="77777777" w:rsidR="00BE096A" w:rsidRDefault="00BE096A">
      <w:pPr>
        <w:rPr>
          <w:rFonts w:ascii="Times New Roman" w:hAnsi="Times New Roman" w:cs="Times New Roman"/>
          <w:sz w:val="24"/>
          <w:szCs w:val="24"/>
        </w:rPr>
      </w:pPr>
    </w:p>
    <w:p w14:paraId="2A56D699" w14:textId="77777777" w:rsidR="00BE096A" w:rsidRDefault="00BE096A">
      <w:pPr>
        <w:rPr>
          <w:rFonts w:ascii="Times New Roman" w:hAnsi="Times New Roman" w:cs="Times New Roman"/>
          <w:sz w:val="24"/>
          <w:szCs w:val="24"/>
        </w:rPr>
      </w:pPr>
    </w:p>
    <w:p w14:paraId="60736487" w14:textId="77777777" w:rsidR="00BE096A" w:rsidRDefault="00BE096A">
      <w:pPr>
        <w:rPr>
          <w:rFonts w:ascii="Times New Roman" w:hAnsi="Times New Roman" w:cs="Times New Roman"/>
          <w:sz w:val="24"/>
          <w:szCs w:val="24"/>
        </w:rPr>
      </w:pPr>
    </w:p>
    <w:p w14:paraId="45E46AAE" w14:textId="77777777" w:rsidR="00BE096A" w:rsidRDefault="00BE096A">
      <w:pPr>
        <w:rPr>
          <w:rFonts w:ascii="Times New Roman" w:hAnsi="Times New Roman" w:cs="Times New Roman"/>
          <w:sz w:val="24"/>
          <w:szCs w:val="24"/>
        </w:rPr>
      </w:pPr>
    </w:p>
    <w:p w14:paraId="66DD74AB" w14:textId="77777777" w:rsidR="00BE096A" w:rsidRDefault="00BE096A">
      <w:pPr>
        <w:rPr>
          <w:rFonts w:ascii="Times New Roman" w:hAnsi="Times New Roman" w:cs="Times New Roman"/>
          <w:sz w:val="24"/>
          <w:szCs w:val="24"/>
        </w:rPr>
      </w:pPr>
    </w:p>
    <w:p w14:paraId="58D1ADB2" w14:textId="77777777" w:rsidR="00BE096A" w:rsidRDefault="00BE096A">
      <w:pPr>
        <w:rPr>
          <w:rFonts w:ascii="Times New Roman" w:hAnsi="Times New Roman" w:cs="Times New Roman"/>
          <w:sz w:val="24"/>
          <w:szCs w:val="24"/>
        </w:rPr>
      </w:pPr>
    </w:p>
    <w:p w14:paraId="7F015CE1" w14:textId="77777777" w:rsidR="00BE096A" w:rsidRDefault="00BE096A">
      <w:pPr>
        <w:rPr>
          <w:rFonts w:ascii="Times New Roman" w:hAnsi="Times New Roman" w:cs="Times New Roman"/>
          <w:sz w:val="24"/>
          <w:szCs w:val="24"/>
        </w:rPr>
      </w:pPr>
    </w:p>
    <w:p w14:paraId="72550E0F" w14:textId="77777777" w:rsidR="00BE096A" w:rsidRDefault="00BE096A">
      <w:pPr>
        <w:rPr>
          <w:rFonts w:ascii="Times New Roman" w:hAnsi="Times New Roman" w:cs="Times New Roman"/>
          <w:sz w:val="24"/>
          <w:szCs w:val="24"/>
        </w:rPr>
      </w:pPr>
    </w:p>
    <w:p w14:paraId="44094C10" w14:textId="77777777" w:rsidR="00BE096A" w:rsidRDefault="00BE096A">
      <w:pPr>
        <w:rPr>
          <w:rFonts w:ascii="Times New Roman" w:hAnsi="Times New Roman" w:cs="Times New Roman"/>
          <w:sz w:val="24"/>
          <w:szCs w:val="24"/>
        </w:rPr>
      </w:pPr>
    </w:p>
    <w:p w14:paraId="33B7C9F8" w14:textId="77777777" w:rsidR="00BE096A" w:rsidRDefault="00BE096A">
      <w:pPr>
        <w:rPr>
          <w:rFonts w:ascii="Times New Roman" w:hAnsi="Times New Roman" w:cs="Times New Roman"/>
          <w:sz w:val="24"/>
          <w:szCs w:val="24"/>
        </w:rPr>
      </w:pPr>
    </w:p>
    <w:p w14:paraId="2CCC05DD" w14:textId="77777777" w:rsidR="00BE096A" w:rsidRDefault="00BE096A">
      <w:pPr>
        <w:rPr>
          <w:rFonts w:ascii="Times New Roman" w:hAnsi="Times New Roman" w:cs="Times New Roman"/>
          <w:sz w:val="24"/>
          <w:szCs w:val="24"/>
        </w:rPr>
      </w:pPr>
    </w:p>
    <w:p w14:paraId="2A09AFCD" w14:textId="77777777" w:rsidR="00BE096A" w:rsidRDefault="00BE096A">
      <w:pPr>
        <w:rPr>
          <w:rFonts w:ascii="Times New Roman" w:hAnsi="Times New Roman" w:cs="Times New Roman"/>
          <w:sz w:val="24"/>
          <w:szCs w:val="24"/>
        </w:rPr>
      </w:pPr>
    </w:p>
    <w:p w14:paraId="50AA0E02" w14:textId="77777777" w:rsidR="00BE096A" w:rsidRDefault="00BE096A">
      <w:pPr>
        <w:rPr>
          <w:rFonts w:ascii="Times New Roman" w:hAnsi="Times New Roman" w:cs="Times New Roman"/>
          <w:sz w:val="24"/>
          <w:szCs w:val="24"/>
        </w:rPr>
      </w:pPr>
    </w:p>
    <w:p w14:paraId="26E847F5" w14:textId="77777777" w:rsidR="00BE096A" w:rsidRDefault="00BE096A">
      <w:pPr>
        <w:rPr>
          <w:rFonts w:ascii="Times New Roman" w:hAnsi="Times New Roman" w:cs="Times New Roman"/>
          <w:sz w:val="24"/>
          <w:szCs w:val="24"/>
        </w:rPr>
      </w:pPr>
    </w:p>
    <w:p w14:paraId="381D44B1" w14:textId="77777777" w:rsidR="00BE096A" w:rsidRDefault="00BE096A">
      <w:pPr>
        <w:rPr>
          <w:rFonts w:ascii="Times New Roman" w:hAnsi="Times New Roman" w:cs="Times New Roman"/>
          <w:sz w:val="24"/>
          <w:szCs w:val="24"/>
        </w:rPr>
      </w:pPr>
    </w:p>
    <w:p w14:paraId="55E1071A" w14:textId="5575E7E6" w:rsidR="00BE096A" w:rsidRDefault="0090412E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5FF13022" wp14:editId="274E3A5F">
            <wp:extent cx="5274310" cy="2087880"/>
            <wp:effectExtent l="0" t="0" r="2540" b="7620"/>
            <wp:docPr id="12884413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844136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8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DA5141" w14:textId="77777777" w:rsidR="00BE096A" w:rsidRDefault="00444B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 xml:space="preserve">. S1 Vertical distribution of </w:t>
      </w:r>
      <w:r>
        <w:rPr>
          <w:rFonts w:ascii="Times New Roman" w:hAnsi="Times New Roman" w:cs="Times New Roman" w:hint="eastAsia"/>
          <w:sz w:val="24"/>
          <w:szCs w:val="24"/>
        </w:rPr>
        <w:t>soi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a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δ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O </w:t>
      </w:r>
      <w:r>
        <w:rPr>
          <w:rFonts w:ascii="Times New Roman" w:hAnsi="Times New Roman" w:cs="Times New Roman" w:hint="eastAsia"/>
          <w:sz w:val="24"/>
          <w:szCs w:val="24"/>
        </w:rPr>
        <w:t>between</w:t>
      </w:r>
      <w:r>
        <w:rPr>
          <w:rFonts w:ascii="Times New Roman" w:hAnsi="Times New Roman" w:cs="Times New Roman"/>
          <w:sz w:val="24"/>
          <w:szCs w:val="24"/>
        </w:rPr>
        <w:t xml:space="preserve"> seasons in the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massonia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elliott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ests. * indicate significant differences between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massonia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elliott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ests.</w:t>
      </w:r>
    </w:p>
    <w:p w14:paraId="366BF82A" w14:textId="77777777" w:rsidR="00BE096A" w:rsidRDefault="00BE096A">
      <w:pPr>
        <w:rPr>
          <w:rFonts w:ascii="Times New Roman" w:eastAsia="SimSun" w:hAnsi="Times New Roman" w:cs="Times New Roman"/>
          <w:sz w:val="24"/>
          <w:szCs w:val="24"/>
        </w:rPr>
      </w:pPr>
    </w:p>
    <w:p w14:paraId="671C3D05" w14:textId="77777777" w:rsidR="00BE096A" w:rsidRDefault="00BE096A"/>
    <w:p w14:paraId="415DD9E2" w14:textId="77777777" w:rsidR="00BE096A" w:rsidRDefault="00BE096A"/>
    <w:p w14:paraId="487C909D" w14:textId="77777777" w:rsidR="00BE096A" w:rsidRDefault="00BE096A"/>
    <w:p w14:paraId="6DC4A4E2" w14:textId="77777777" w:rsidR="00BE096A" w:rsidRDefault="00BE096A"/>
    <w:p w14:paraId="2BF667BE" w14:textId="77777777" w:rsidR="00BE096A" w:rsidRDefault="00BE096A"/>
    <w:p w14:paraId="26F69E65" w14:textId="77777777" w:rsidR="00BE096A" w:rsidRDefault="00BE096A"/>
    <w:p w14:paraId="5E274F46" w14:textId="77777777" w:rsidR="00BE096A" w:rsidRDefault="00BE096A"/>
    <w:p w14:paraId="25190E51" w14:textId="77777777" w:rsidR="00BE096A" w:rsidRDefault="00BE096A"/>
    <w:p w14:paraId="4D4703C1" w14:textId="77777777" w:rsidR="00BE096A" w:rsidRDefault="00BE096A"/>
    <w:p w14:paraId="3867E425" w14:textId="77777777" w:rsidR="00BE096A" w:rsidRDefault="00BE096A"/>
    <w:p w14:paraId="04A841E7" w14:textId="77777777" w:rsidR="00BE096A" w:rsidRDefault="00BE096A"/>
    <w:p w14:paraId="45F4E1F5" w14:textId="77777777" w:rsidR="00BE096A" w:rsidRDefault="00BE096A"/>
    <w:p w14:paraId="5E8D3FD4" w14:textId="77777777" w:rsidR="00BE096A" w:rsidRDefault="00BE096A"/>
    <w:p w14:paraId="6BD6A152" w14:textId="77777777" w:rsidR="00BE096A" w:rsidRDefault="00BE096A"/>
    <w:p w14:paraId="23F7C9EA" w14:textId="77777777" w:rsidR="00BE096A" w:rsidRDefault="00BE096A"/>
    <w:p w14:paraId="7409EB0C" w14:textId="77777777" w:rsidR="00BE096A" w:rsidRDefault="00BE096A"/>
    <w:p w14:paraId="3B8B31C8" w14:textId="77777777" w:rsidR="00BE096A" w:rsidRDefault="00BE096A"/>
    <w:p w14:paraId="66019A66" w14:textId="77777777" w:rsidR="00BE096A" w:rsidRDefault="00BE096A"/>
    <w:p w14:paraId="668D259A" w14:textId="77777777" w:rsidR="00BE096A" w:rsidRDefault="00BE096A"/>
    <w:p w14:paraId="4FE86A06" w14:textId="77777777" w:rsidR="00BE096A" w:rsidRDefault="00BE096A"/>
    <w:p w14:paraId="2238434B" w14:textId="77777777" w:rsidR="00BE096A" w:rsidRDefault="00BE096A"/>
    <w:p w14:paraId="637A694A" w14:textId="77777777" w:rsidR="00BE096A" w:rsidRDefault="00BE096A"/>
    <w:p w14:paraId="6A261BF0" w14:textId="77777777" w:rsidR="00BE096A" w:rsidRDefault="00BE096A"/>
    <w:p w14:paraId="530AC125" w14:textId="77777777" w:rsidR="00BE096A" w:rsidRDefault="00BE096A"/>
    <w:p w14:paraId="5EA0850D" w14:textId="77777777" w:rsidR="00BE096A" w:rsidRDefault="00BE096A"/>
    <w:p w14:paraId="4F1D310B" w14:textId="77777777" w:rsidR="00BE096A" w:rsidRDefault="00BE096A"/>
    <w:p w14:paraId="2DEF4D5C" w14:textId="77777777" w:rsidR="00BE096A" w:rsidRDefault="00BE096A"/>
    <w:p w14:paraId="50779E82" w14:textId="77777777" w:rsidR="00BE096A" w:rsidRDefault="00BE096A"/>
    <w:p w14:paraId="23591D34" w14:textId="77777777" w:rsidR="00BE096A" w:rsidRDefault="00BE096A"/>
    <w:p w14:paraId="2CC206FE" w14:textId="7764EAAA" w:rsidR="00BE096A" w:rsidRDefault="001535AE">
      <w:r>
        <w:rPr>
          <w:noProof/>
        </w:rPr>
        <w:lastRenderedPageBreak/>
        <w:drawing>
          <wp:inline distT="0" distB="0" distL="0" distR="0" wp14:anchorId="57B587C5" wp14:editId="758B7643">
            <wp:extent cx="5274310" cy="2346960"/>
            <wp:effectExtent l="0" t="0" r="2540" b="0"/>
            <wp:docPr id="9077795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7779564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46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931378" w14:textId="77777777" w:rsidR="00BE096A" w:rsidRDefault="00444B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. S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Fine root biomass </w:t>
      </w:r>
      <w:r>
        <w:rPr>
          <w:rFonts w:ascii="Times New Roman" w:hAnsi="Times New Roman" w:cs="Times New Roman" w:hint="eastAsia"/>
          <w:sz w:val="24"/>
          <w:szCs w:val="24"/>
        </w:rPr>
        <w:t xml:space="preserve">and its </w:t>
      </w:r>
      <w:r>
        <w:rPr>
          <w:rFonts w:ascii="Times New Roman" w:hAnsi="Times New Roman" w:cs="Times New Roman"/>
          <w:sz w:val="24"/>
          <w:szCs w:val="24"/>
        </w:rPr>
        <w:t>proportion of different soil layer amongst life forms</w:t>
      </w:r>
    </w:p>
    <w:p w14:paraId="675EAA39" w14:textId="77777777" w:rsidR="00BE096A" w:rsidRDefault="00BE096A"/>
    <w:p w14:paraId="35B53F6C" w14:textId="77777777" w:rsidR="00BE096A" w:rsidRDefault="00BE096A"/>
    <w:p w14:paraId="054EEF99" w14:textId="77777777" w:rsidR="00BE096A" w:rsidRDefault="00BE096A"/>
    <w:p w14:paraId="404A807F" w14:textId="77777777" w:rsidR="00BE096A" w:rsidRDefault="00BE096A"/>
    <w:p w14:paraId="05305FA8" w14:textId="77777777" w:rsidR="00BE096A" w:rsidRDefault="00BE096A"/>
    <w:p w14:paraId="2BD26981" w14:textId="77777777" w:rsidR="00BE096A" w:rsidRDefault="00BE096A"/>
    <w:p w14:paraId="4226398D" w14:textId="77777777" w:rsidR="00BE096A" w:rsidRDefault="00BE096A"/>
    <w:p w14:paraId="4F7ABF32" w14:textId="77777777" w:rsidR="00BE096A" w:rsidRDefault="00BE096A"/>
    <w:p w14:paraId="3305CD5D" w14:textId="77777777" w:rsidR="00BE096A" w:rsidRDefault="00BE096A"/>
    <w:p w14:paraId="00A4275B" w14:textId="77777777" w:rsidR="00BE096A" w:rsidRDefault="00BE096A"/>
    <w:p w14:paraId="348674DF" w14:textId="77777777" w:rsidR="00BE096A" w:rsidRDefault="00BE096A"/>
    <w:p w14:paraId="253E6C4D" w14:textId="77777777" w:rsidR="00BE096A" w:rsidRDefault="00BE096A"/>
    <w:p w14:paraId="66CD8A6B" w14:textId="77777777" w:rsidR="00BE096A" w:rsidRDefault="00BE096A"/>
    <w:p w14:paraId="76441527" w14:textId="77777777" w:rsidR="00BE096A" w:rsidRDefault="00BE096A"/>
    <w:p w14:paraId="2CEC7F71" w14:textId="77777777" w:rsidR="00BE096A" w:rsidRDefault="00BE096A"/>
    <w:p w14:paraId="07E1D8B6" w14:textId="77777777" w:rsidR="00BE096A" w:rsidRDefault="00BE096A"/>
    <w:p w14:paraId="7E437C9B" w14:textId="77777777" w:rsidR="00BE096A" w:rsidRDefault="00BE096A"/>
    <w:p w14:paraId="7E1032E0" w14:textId="77777777" w:rsidR="00BE096A" w:rsidRDefault="00BE096A"/>
    <w:p w14:paraId="4E7CC338" w14:textId="77777777" w:rsidR="00BE096A" w:rsidRDefault="00BE096A"/>
    <w:p w14:paraId="235A2153" w14:textId="77777777" w:rsidR="00BE096A" w:rsidRDefault="00BE096A"/>
    <w:p w14:paraId="53BD28CB" w14:textId="77777777" w:rsidR="00BE096A" w:rsidRDefault="00BE096A"/>
    <w:p w14:paraId="1AD2E411" w14:textId="77777777" w:rsidR="00BE096A" w:rsidRDefault="00BE096A"/>
    <w:p w14:paraId="27841E5E" w14:textId="5D48B151" w:rsidR="00BE096A" w:rsidRDefault="00BE096A" w:rsidP="0026095E">
      <w:pPr>
        <w:rPr>
          <w:rFonts w:ascii="Times New Roman" w:hAnsi="Times New Roman" w:cs="Times New Roman"/>
          <w:sz w:val="24"/>
          <w:szCs w:val="24"/>
        </w:rPr>
      </w:pPr>
    </w:p>
    <w:p w14:paraId="128DCCD9" w14:textId="61643B6D" w:rsidR="00BE096A" w:rsidRDefault="00BE096A" w:rsidP="0026095E">
      <w:pPr>
        <w:rPr>
          <w:rFonts w:ascii="Times New Roman" w:hAnsi="Times New Roman" w:cs="Times New Roman"/>
          <w:sz w:val="24"/>
          <w:szCs w:val="24"/>
        </w:rPr>
      </w:pPr>
    </w:p>
    <w:p w14:paraId="64F86C5C" w14:textId="50C3ED17" w:rsidR="00BE096A" w:rsidRDefault="00444B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6095E">
        <w:rPr>
          <w:noProof/>
        </w:rPr>
        <w:lastRenderedPageBreak/>
        <w:drawing>
          <wp:inline distT="0" distB="0" distL="0" distR="0" wp14:anchorId="076B63A0" wp14:editId="33CF164B">
            <wp:extent cx="5272907" cy="5972428"/>
            <wp:effectExtent l="0" t="0" r="4445" b="0"/>
            <wp:docPr id="7395894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9589488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95947" cy="599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CF7736" w14:textId="2A96F7F1" w:rsidR="00BE096A" w:rsidRPr="0026095E" w:rsidRDefault="00444B8B">
      <w:r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>ig</w:t>
      </w:r>
      <w:r>
        <w:rPr>
          <w:rFonts w:ascii="Times New Roman" w:hAnsi="Times New Roman" w:cs="Times New Roman"/>
          <w:sz w:val="24"/>
          <w:szCs w:val="24"/>
        </w:rPr>
        <w:t>. S</w:t>
      </w:r>
      <w:r>
        <w:rPr>
          <w:rFonts w:ascii="Times New Roman" w:hAnsi="Times New Roman" w:cs="Times New Roman" w:hint="eastAsia"/>
          <w:sz w:val="24"/>
          <w:szCs w:val="24"/>
        </w:rPr>
        <w:t>3 Water source proportion of 0-20, 20-60, 60-100 cm soil layer in the wet and dry season (a-c) and their plasticity between seasons (d-f) amongst trees, shrubs and herbs.</w:t>
      </w:r>
    </w:p>
    <w:sectPr w:rsidR="00BE096A" w:rsidRPr="002609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onospace">
    <w:altName w:val="Segoe Print"/>
    <w:charset w:val="00"/>
    <w:family w:val="auto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U3MjAzOGI1ZWM1NjI3YTE0MjIzZDIwNTMwM2NhZjEifQ=="/>
  </w:docVars>
  <w:rsids>
    <w:rsidRoot w:val="00F44899"/>
    <w:rsid w:val="00042BB6"/>
    <w:rsid w:val="001535AE"/>
    <w:rsid w:val="001913CD"/>
    <w:rsid w:val="001D2C9F"/>
    <w:rsid w:val="002076D1"/>
    <w:rsid w:val="0026095E"/>
    <w:rsid w:val="00350C3F"/>
    <w:rsid w:val="00444B8B"/>
    <w:rsid w:val="00581C67"/>
    <w:rsid w:val="0070518C"/>
    <w:rsid w:val="00797584"/>
    <w:rsid w:val="00801734"/>
    <w:rsid w:val="008B2833"/>
    <w:rsid w:val="008D32ED"/>
    <w:rsid w:val="00902AD0"/>
    <w:rsid w:val="0090412E"/>
    <w:rsid w:val="00930F07"/>
    <w:rsid w:val="00944C1C"/>
    <w:rsid w:val="00AD0E7B"/>
    <w:rsid w:val="00AE7F99"/>
    <w:rsid w:val="00B81245"/>
    <w:rsid w:val="00BE096A"/>
    <w:rsid w:val="00C55946"/>
    <w:rsid w:val="00D7724A"/>
    <w:rsid w:val="00F44899"/>
    <w:rsid w:val="00F6709D"/>
    <w:rsid w:val="00F810D5"/>
    <w:rsid w:val="03F43DA6"/>
    <w:rsid w:val="049D76C3"/>
    <w:rsid w:val="055931EF"/>
    <w:rsid w:val="08784B92"/>
    <w:rsid w:val="158D3702"/>
    <w:rsid w:val="1B6F3710"/>
    <w:rsid w:val="20CE2C87"/>
    <w:rsid w:val="232D583C"/>
    <w:rsid w:val="24200562"/>
    <w:rsid w:val="264D28A0"/>
    <w:rsid w:val="2B0C2097"/>
    <w:rsid w:val="2C6C77F8"/>
    <w:rsid w:val="2EC77A75"/>
    <w:rsid w:val="37832270"/>
    <w:rsid w:val="46AD6679"/>
    <w:rsid w:val="535C049C"/>
    <w:rsid w:val="5A975C1F"/>
    <w:rsid w:val="65036169"/>
    <w:rsid w:val="77114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BC531"/>
  <w14:defaultImageDpi w14:val="32767"/>
  <w15:docId w15:val="{23220AFA-B115-4065-8E1D-ECA4D28B5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font71">
    <w:name w:val="font71"/>
    <w:basedOn w:val="DefaultParagraphFont"/>
    <w:rPr>
      <w:rFonts w:ascii="Microsoft YaHei" w:eastAsia="Microsoft YaHei" w:hAnsi="Microsoft YaHei" w:cs="Microsoft YaHei"/>
      <w:color w:val="000000"/>
      <w:sz w:val="18"/>
      <w:szCs w:val="18"/>
      <w:u w:val="none"/>
    </w:rPr>
  </w:style>
  <w:style w:type="character" w:customStyle="1" w:styleId="font61">
    <w:name w:val="font61"/>
    <w:basedOn w:val="DefaultParagraphFont"/>
    <w:rPr>
      <w:rFonts w:ascii="monospace" w:eastAsia="monospace" w:hAnsi="monospace" w:cs="monospace" w:hint="default"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3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沛沛 姜</dc:creator>
  <cp:lastModifiedBy>Hima Bhatt</cp:lastModifiedBy>
  <cp:revision>2</cp:revision>
  <dcterms:created xsi:type="dcterms:W3CDTF">2023-09-06T08:01:00Z</dcterms:created>
  <dcterms:modified xsi:type="dcterms:W3CDTF">2023-09-06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C5461E6EFF24753A86FE7A7A153F3D0_12</vt:lpwstr>
  </property>
</Properties>
</file>